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72494FAC" w14:textId="7F3E2D16" w:rsidR="00C75031" w:rsidRPr="00141614" w:rsidRDefault="000331EE">
      <w:pPr>
        <w:rPr>
          <w:rFonts w:ascii="Times New Roman" w:hAnsi="Times New Roman" w:cs="Times New Roman"/>
          <w:b/>
          <w:bCs/>
        </w:rPr>
      </w:pPr>
      <w:r w:rsidRPr="00141614">
        <w:rPr>
          <w:rFonts w:ascii="Times New Roman" w:hAnsi="Times New Roman" w:cs="Times New Roman"/>
          <w:b/>
          <w:bCs/>
        </w:rPr>
        <w:t>Description of Additional Supplementary Files</w:t>
      </w:r>
    </w:p>
    <w:p w14:paraId="3F51E9E4" w14:textId="77777777" w:rsidR="000331EE" w:rsidRPr="00141614" w:rsidRDefault="000331EE">
      <w:pPr>
        <w:rPr>
          <w:rFonts w:ascii="Times New Roman" w:hAnsi="Times New Roman" w:cs="Times New Roman"/>
        </w:rPr>
      </w:pPr>
    </w:p>
    <w:p w14:paraId="33E259AF" w14:textId="7CF453F3" w:rsidR="00832B85" w:rsidRPr="00141614" w:rsidRDefault="00832B85">
      <w:pPr>
        <w:rPr>
          <w:rFonts w:ascii="Times New Roman" w:hAnsi="Times New Roman" w:cs="Times New Roman"/>
        </w:rPr>
      </w:pPr>
      <w:r w:rsidRPr="00141614">
        <w:rPr>
          <w:rFonts w:ascii="Times New Roman" w:hAnsi="Times New Roman" w:cs="Times New Roman"/>
        </w:rPr>
        <w:t xml:space="preserve">File Name: </w:t>
      </w:r>
      <w:r w:rsidR="00BC25FA" w:rsidRPr="00141614">
        <w:rPr>
          <w:rFonts w:ascii="Times New Roman" w:hAnsi="Times New Roman" w:cs="Times New Roman"/>
        </w:rPr>
        <w:t>pTyrAnalysis1+Exp+ROI.ijm</w:t>
      </w:r>
    </w:p>
    <w:p w14:paraId="39614AA9" w14:textId="77777777" w:rsidR="00BC25FA" w:rsidRPr="00141614" w:rsidRDefault="00BC25FA">
      <w:pPr>
        <w:rPr>
          <w:rFonts w:ascii="Times New Roman" w:hAnsi="Times New Roman" w:cs="Times New Roman"/>
        </w:rPr>
      </w:pPr>
    </w:p>
    <w:p w14:paraId="40ED1B71" w14:textId="164C0585" w:rsidR="00BC25FA" w:rsidRPr="00141614" w:rsidRDefault="00BC25FA">
      <w:pPr>
        <w:rPr>
          <w:rFonts w:ascii="Times New Roman" w:hAnsi="Times New Roman" w:cs="Times New Roman"/>
        </w:rPr>
      </w:pPr>
      <w:r w:rsidRPr="00141614">
        <w:rPr>
          <w:rFonts w:ascii="Times New Roman" w:hAnsi="Times New Roman" w:cs="Times New Roman"/>
        </w:rPr>
        <w:t>Description: ImageJ macro file used to identify focal adhesions in images with 3 channels (RGB) using a modified method adapted from the publication "</w:t>
      </w:r>
      <w:proofErr w:type="spellStart"/>
      <w:r w:rsidRPr="00141614">
        <w:rPr>
          <w:rFonts w:ascii="Times New Roman" w:hAnsi="Times New Roman" w:cs="Times New Roman"/>
        </w:rPr>
        <w:t>Horzum</w:t>
      </w:r>
      <w:proofErr w:type="spellEnd"/>
      <w:r w:rsidRPr="00141614">
        <w:rPr>
          <w:rFonts w:ascii="Times New Roman" w:hAnsi="Times New Roman" w:cs="Times New Roman"/>
        </w:rPr>
        <w:t xml:space="preserve"> et. al, </w:t>
      </w:r>
      <w:proofErr w:type="spellStart"/>
      <w:r w:rsidRPr="00141614">
        <w:rPr>
          <w:rFonts w:ascii="Times New Roman" w:hAnsi="Times New Roman" w:cs="Times New Roman"/>
        </w:rPr>
        <w:t>MethodsX</w:t>
      </w:r>
      <w:proofErr w:type="spellEnd"/>
      <w:r w:rsidRPr="00141614">
        <w:rPr>
          <w:rFonts w:ascii="Times New Roman" w:hAnsi="Times New Roman" w:cs="Times New Roman"/>
        </w:rPr>
        <w:t>, 2014"</w:t>
      </w:r>
    </w:p>
    <w:p w14:paraId="5AE09242" w14:textId="77777777" w:rsidR="00BC25FA" w:rsidRPr="00141614" w:rsidRDefault="00BC25FA">
      <w:pPr>
        <w:rPr>
          <w:rFonts w:ascii="Times New Roman" w:hAnsi="Times New Roman" w:cs="Times New Roman"/>
        </w:rPr>
      </w:pPr>
    </w:p>
    <w:p w14:paraId="19188801" w14:textId="7265453D" w:rsidR="00764586" w:rsidRPr="00141614" w:rsidRDefault="00764586">
      <w:pPr>
        <w:rPr>
          <w:rFonts w:ascii="Times New Roman" w:hAnsi="Times New Roman" w:cs="Times New Roman"/>
        </w:rPr>
      </w:pPr>
      <w:r w:rsidRPr="00141614">
        <w:rPr>
          <w:rFonts w:ascii="Times New Roman" w:hAnsi="Times New Roman" w:cs="Times New Roman"/>
          <w:b/>
          <w:bCs/>
        </w:rPr>
        <w:t>File Name:  Supplemental_dataset_1</w:t>
      </w:r>
      <w:r w:rsidRPr="00141614">
        <w:rPr>
          <w:rFonts w:ascii="Times New Roman" w:hAnsi="Times New Roman" w:cs="Times New Roman"/>
        </w:rPr>
        <w:t>:  Data for Fig. 5H to determine the Polarization Index (R) for each of 6 samples displayed in Fig. 5A-F.  R determined as described in text.</w:t>
      </w:r>
    </w:p>
    <w:p w14:paraId="72B5BB7F" w14:textId="195E2951" w:rsidR="00764586" w:rsidRPr="00141614" w:rsidRDefault="00764586">
      <w:pPr>
        <w:rPr>
          <w:rFonts w:ascii="Times New Roman" w:hAnsi="Times New Roman" w:cs="Times New Roman"/>
        </w:rPr>
      </w:pPr>
    </w:p>
    <w:p w14:paraId="016E6023" w14:textId="77777777" w:rsidR="00832B85" w:rsidRPr="00141614" w:rsidRDefault="00832B85">
      <w:pPr>
        <w:rPr>
          <w:rFonts w:ascii="Times New Roman" w:hAnsi="Times New Roman" w:cs="Times New Roman"/>
        </w:rPr>
      </w:pPr>
    </w:p>
    <w:p w14:paraId="7D6FB38E" w14:textId="6598109F" w:rsidR="000331EE" w:rsidRPr="00141614" w:rsidRDefault="000331EE">
      <w:pPr>
        <w:rPr>
          <w:rFonts w:ascii="Times New Roman" w:hAnsi="Times New Roman" w:cs="Times New Roman"/>
          <w:b/>
          <w:bCs/>
        </w:rPr>
      </w:pPr>
      <w:r w:rsidRPr="00141614">
        <w:rPr>
          <w:rFonts w:ascii="Times New Roman" w:hAnsi="Times New Roman" w:cs="Times New Roman"/>
          <w:b/>
          <w:bCs/>
        </w:rPr>
        <w:t>File Name: Supplemental</w:t>
      </w:r>
      <w:r w:rsidR="002857AE" w:rsidRPr="00141614">
        <w:rPr>
          <w:rFonts w:ascii="Times New Roman" w:hAnsi="Times New Roman" w:cs="Times New Roman"/>
          <w:b/>
          <w:bCs/>
        </w:rPr>
        <w:t>_dataset_</w:t>
      </w:r>
      <w:r w:rsidRPr="00141614">
        <w:rPr>
          <w:rFonts w:ascii="Times New Roman" w:hAnsi="Times New Roman" w:cs="Times New Roman"/>
          <w:b/>
          <w:bCs/>
        </w:rPr>
        <w:t>2</w:t>
      </w:r>
      <w:r w:rsidR="00331814" w:rsidRPr="00141614">
        <w:rPr>
          <w:rFonts w:ascii="Times New Roman" w:hAnsi="Times New Roman" w:cs="Times New Roman"/>
          <w:b/>
          <w:bCs/>
        </w:rPr>
        <w:t>.xlsx</w:t>
      </w:r>
    </w:p>
    <w:p w14:paraId="6FB09C74" w14:textId="77777777" w:rsidR="00BC25FA" w:rsidRPr="00141614" w:rsidRDefault="00BC25FA">
      <w:pPr>
        <w:rPr>
          <w:rFonts w:ascii="Times New Roman" w:hAnsi="Times New Roman" w:cs="Times New Roman"/>
        </w:rPr>
      </w:pPr>
    </w:p>
    <w:p w14:paraId="7106001D" w14:textId="77777777" w:rsidR="00497880" w:rsidRPr="00141614" w:rsidRDefault="000331EE" w:rsidP="00832B85">
      <w:pPr>
        <w:rPr>
          <w:rFonts w:ascii="Times New Roman" w:hAnsi="Times New Roman" w:cs="Times New Roman"/>
        </w:rPr>
      </w:pPr>
      <w:r w:rsidRPr="00141614">
        <w:rPr>
          <w:rFonts w:ascii="Times New Roman" w:hAnsi="Times New Roman" w:cs="Times New Roman"/>
        </w:rPr>
        <w:t xml:space="preserve">Description: LC-MS/MS peak area values for identified lipid ions of HEK 293T WT cells vs CD59 KO cells. </w:t>
      </w:r>
      <w:r w:rsidR="00832B85" w:rsidRPr="00141614">
        <w:rPr>
          <w:rFonts w:ascii="Times New Roman" w:hAnsi="Times New Roman" w:cs="Times New Roman"/>
        </w:rPr>
        <w:t xml:space="preserve">Additional tabs show calculations for: </w:t>
      </w:r>
    </w:p>
    <w:p w14:paraId="6D7D9901" w14:textId="7302FBF6" w:rsidR="00497880" w:rsidRPr="00141614" w:rsidRDefault="00497880" w:rsidP="00832B85">
      <w:pPr>
        <w:rPr>
          <w:rFonts w:ascii="Times New Roman" w:hAnsi="Times New Roman" w:cs="Times New Roman"/>
        </w:rPr>
      </w:pPr>
      <w:r w:rsidRPr="00141614">
        <w:rPr>
          <w:rFonts w:ascii="Times New Roman" w:hAnsi="Times New Roman" w:cs="Times New Roman"/>
        </w:rPr>
        <w:t xml:space="preserve">“PC”: </w:t>
      </w:r>
      <w:r w:rsidR="00832B85" w:rsidRPr="00141614">
        <w:rPr>
          <w:rFonts w:ascii="Times New Roman" w:hAnsi="Times New Roman" w:cs="Times New Roman"/>
        </w:rPr>
        <w:t>PC species normalized to %sum of total PC species, then normalized peak areas summed by total number of carbons in the acyl chains (Figure 6B)</w:t>
      </w:r>
      <w:r w:rsidR="00BC25FA" w:rsidRPr="00141614">
        <w:rPr>
          <w:rFonts w:ascii="Times New Roman" w:hAnsi="Times New Roman" w:cs="Times New Roman"/>
        </w:rPr>
        <w:t>.</w:t>
      </w:r>
    </w:p>
    <w:p w14:paraId="6C7E469F" w14:textId="5488FC02" w:rsidR="00497880" w:rsidRPr="00141614" w:rsidRDefault="00497880" w:rsidP="00832B85">
      <w:pPr>
        <w:rPr>
          <w:rFonts w:ascii="Times New Roman" w:hAnsi="Times New Roman" w:cs="Times New Roman"/>
        </w:rPr>
      </w:pPr>
      <w:r w:rsidRPr="00141614">
        <w:rPr>
          <w:rFonts w:ascii="Times New Roman" w:hAnsi="Times New Roman" w:cs="Times New Roman"/>
        </w:rPr>
        <w:t xml:space="preserve">“PE”: </w:t>
      </w:r>
      <w:r w:rsidR="00832B85" w:rsidRPr="00141614">
        <w:rPr>
          <w:rFonts w:ascii="Times New Roman" w:hAnsi="Times New Roman" w:cs="Times New Roman"/>
        </w:rPr>
        <w:t>PE species normalized to %sum of total PE species, then normalized peak areas summed by total number of carbons in the acyl chains (Figure 6C)</w:t>
      </w:r>
      <w:r w:rsidR="00BC25FA" w:rsidRPr="00141614">
        <w:rPr>
          <w:rFonts w:ascii="Times New Roman" w:hAnsi="Times New Roman" w:cs="Times New Roman"/>
        </w:rPr>
        <w:t>.</w:t>
      </w:r>
    </w:p>
    <w:p w14:paraId="72D37744" w14:textId="2638CB72" w:rsidR="00832B85" w:rsidRPr="00141614" w:rsidRDefault="00497880" w:rsidP="00832B85">
      <w:pPr>
        <w:rPr>
          <w:rFonts w:ascii="Times New Roman" w:hAnsi="Times New Roman" w:cs="Times New Roman"/>
        </w:rPr>
      </w:pPr>
      <w:r w:rsidRPr="00141614">
        <w:rPr>
          <w:rFonts w:ascii="Times New Roman" w:hAnsi="Times New Roman" w:cs="Times New Roman"/>
        </w:rPr>
        <w:t xml:space="preserve">“SM”: </w:t>
      </w:r>
      <w:r w:rsidR="00832B85" w:rsidRPr="00141614">
        <w:rPr>
          <w:rFonts w:ascii="Times New Roman" w:hAnsi="Times New Roman" w:cs="Times New Roman"/>
        </w:rPr>
        <w:t xml:space="preserve">SM species normalized to %sum of total SM species, normalized peak areas summed by total number of carbons in the acyl chains, and normalized peak areas summed by </w:t>
      </w:r>
      <w:r w:rsidRPr="00141614">
        <w:rPr>
          <w:rFonts w:ascii="Times New Roman" w:hAnsi="Times New Roman" w:cs="Times New Roman"/>
        </w:rPr>
        <w:t xml:space="preserve">both </w:t>
      </w:r>
      <w:r w:rsidR="00832B85" w:rsidRPr="00141614">
        <w:rPr>
          <w:rFonts w:ascii="Times New Roman" w:hAnsi="Times New Roman" w:cs="Times New Roman"/>
        </w:rPr>
        <w:t xml:space="preserve">length and </w:t>
      </w:r>
      <w:r w:rsidRPr="00141614">
        <w:rPr>
          <w:rFonts w:ascii="Times New Roman" w:hAnsi="Times New Roman" w:cs="Times New Roman"/>
        </w:rPr>
        <w:t>unsaturation level (# of double bonds) for the three most abundant total carbon counts within SM species (34C, 36C, and 42C) (Figure 6D)</w:t>
      </w:r>
      <w:r w:rsidR="00BC25FA" w:rsidRPr="00141614">
        <w:rPr>
          <w:rFonts w:ascii="Times New Roman" w:hAnsi="Times New Roman" w:cs="Times New Roman"/>
        </w:rPr>
        <w:t>.</w:t>
      </w:r>
    </w:p>
    <w:p w14:paraId="772E12A3" w14:textId="4F2D5D7D" w:rsidR="00497880" w:rsidRPr="00141614" w:rsidRDefault="00497880" w:rsidP="00832B85">
      <w:pPr>
        <w:rPr>
          <w:rFonts w:ascii="Times New Roman" w:hAnsi="Times New Roman" w:cs="Times New Roman"/>
        </w:rPr>
      </w:pPr>
      <w:r w:rsidRPr="00141614">
        <w:rPr>
          <w:rFonts w:ascii="Times New Roman" w:hAnsi="Times New Roman" w:cs="Times New Roman"/>
        </w:rPr>
        <w:t>“%</w:t>
      </w:r>
      <w:proofErr w:type="spellStart"/>
      <w:r w:rsidRPr="00141614">
        <w:rPr>
          <w:rFonts w:ascii="Times New Roman" w:hAnsi="Times New Roman" w:cs="Times New Roman"/>
        </w:rPr>
        <w:t>sumtotallipids</w:t>
      </w:r>
      <w:proofErr w:type="spellEnd"/>
      <w:r w:rsidRPr="00141614">
        <w:rPr>
          <w:rFonts w:ascii="Times New Roman" w:hAnsi="Times New Roman" w:cs="Times New Roman"/>
        </w:rPr>
        <w:t xml:space="preserve">”: All individual lipid ion peak areas were normalized by calculating the percentage sum of total lipids. These normalized values were submitted to LIPID MAPS </w:t>
      </w:r>
      <w:proofErr w:type="spellStart"/>
      <w:r w:rsidRPr="00141614">
        <w:rPr>
          <w:rFonts w:ascii="Times New Roman" w:hAnsi="Times New Roman" w:cs="Times New Roman"/>
        </w:rPr>
        <w:t>BioPAN</w:t>
      </w:r>
      <w:proofErr w:type="spellEnd"/>
      <w:r w:rsidRPr="00141614">
        <w:rPr>
          <w:rFonts w:ascii="Times New Roman" w:hAnsi="Times New Roman" w:cs="Times New Roman"/>
        </w:rPr>
        <w:t xml:space="preserve"> for pathway analysis.</w:t>
      </w:r>
    </w:p>
    <w:p w14:paraId="34AEE3FD" w14:textId="25CAE013" w:rsidR="00497880" w:rsidRPr="00141614" w:rsidRDefault="00497880" w:rsidP="00832B85">
      <w:pPr>
        <w:rPr>
          <w:rFonts w:ascii="Times New Roman" w:hAnsi="Times New Roman" w:cs="Times New Roman"/>
        </w:rPr>
      </w:pPr>
      <w:r w:rsidRPr="00141614">
        <w:rPr>
          <w:rFonts w:ascii="Times New Roman" w:hAnsi="Times New Roman" w:cs="Times New Roman"/>
        </w:rPr>
        <w:t>“</w:t>
      </w:r>
      <w:proofErr w:type="spellStart"/>
      <w:r w:rsidRPr="00141614">
        <w:rPr>
          <w:rFonts w:ascii="Times New Roman" w:hAnsi="Times New Roman" w:cs="Times New Roman"/>
        </w:rPr>
        <w:t>BioPan_Subclass_Rxn_Compare</w:t>
      </w:r>
      <w:proofErr w:type="spellEnd"/>
      <w:r w:rsidRPr="00141614">
        <w:rPr>
          <w:rFonts w:ascii="Times New Roman" w:hAnsi="Times New Roman" w:cs="Times New Roman"/>
        </w:rPr>
        <w:t xml:space="preserve">”: Comparison of subclass reaction chains and z-scores of two independent experiments analyzed by LIPID MAPS </w:t>
      </w:r>
      <w:proofErr w:type="spellStart"/>
      <w:r w:rsidRPr="00141614">
        <w:rPr>
          <w:rFonts w:ascii="Times New Roman" w:hAnsi="Times New Roman" w:cs="Times New Roman"/>
        </w:rPr>
        <w:t>BioPAN</w:t>
      </w:r>
      <w:proofErr w:type="spellEnd"/>
      <w:r w:rsidR="00BC25FA" w:rsidRPr="00141614">
        <w:rPr>
          <w:rFonts w:ascii="Times New Roman" w:hAnsi="Times New Roman" w:cs="Times New Roman"/>
        </w:rPr>
        <w:t xml:space="preserve"> software. Scores with shared directionality for both experiments are represented in Figure 6E. </w:t>
      </w:r>
    </w:p>
    <w:p w14:paraId="30905E6F" w14:textId="466B341B" w:rsidR="000331EE" w:rsidRPr="00141614" w:rsidRDefault="000331EE">
      <w:pPr>
        <w:rPr>
          <w:rFonts w:ascii="Times New Roman" w:hAnsi="Times New Roman" w:cs="Times New Roman"/>
        </w:rPr>
      </w:pPr>
    </w:p>
    <w:p w14:paraId="4625088E" w14:textId="77777777" w:rsidR="00141614" w:rsidRPr="00141614" w:rsidRDefault="00141614">
      <w:pPr>
        <w:rPr>
          <w:rFonts w:ascii="Times New Roman" w:hAnsi="Times New Roman" w:cs="Times New Roman"/>
        </w:rPr>
      </w:pPr>
    </w:p>
    <w:p w14:paraId="67A6E050" w14:textId="3888FB80" w:rsidR="00141614" w:rsidRDefault="00141614">
      <w:pPr>
        <w:rPr>
          <w:rFonts w:ascii="Times New Roman" w:hAnsi="Times New Roman" w:cs="Times New Roman"/>
          <w:b/>
          <w:bCs/>
        </w:rPr>
      </w:pPr>
      <w:r w:rsidRPr="00141614">
        <w:rPr>
          <w:rFonts w:ascii="Times New Roman" w:hAnsi="Times New Roman" w:cs="Times New Roman"/>
          <w:b/>
          <w:bCs/>
        </w:rPr>
        <w:t>File Name:</w:t>
      </w:r>
      <w:r w:rsidRPr="00141614">
        <w:rPr>
          <w:rFonts w:ascii="Times New Roman" w:hAnsi="Times New Roman" w:cs="Times New Roman"/>
          <w:b/>
          <w:bCs/>
        </w:rPr>
        <w:t xml:space="preserve">  Supplemental Figures 1-6</w:t>
      </w:r>
    </w:p>
    <w:p w14:paraId="68A499CD" w14:textId="77777777" w:rsidR="00141614" w:rsidRPr="00141614" w:rsidRDefault="00141614">
      <w:pPr>
        <w:rPr>
          <w:rFonts w:ascii="Times New Roman" w:hAnsi="Times New Roman" w:cs="Times New Roman"/>
          <w:b/>
          <w:bCs/>
        </w:rPr>
      </w:pPr>
    </w:p>
    <w:p w14:paraId="71D9C8C4" w14:textId="77777777" w:rsidR="00141614" w:rsidRDefault="00141614" w:rsidP="00141614">
      <w:pPr>
        <w:rPr>
          <w:rFonts w:ascii="Times New Roman" w:hAnsi="Times New Roman" w:cs="Times New Roman"/>
          <w:b/>
          <w:bCs/>
        </w:rPr>
      </w:pPr>
      <w:r w:rsidRPr="00141614">
        <w:rPr>
          <w:rFonts w:ascii="Times New Roman" w:hAnsi="Times New Roman" w:cs="Times New Roman"/>
          <w:b/>
          <w:bCs/>
        </w:rPr>
        <w:t>Supplemental Figure Legends.</w:t>
      </w:r>
    </w:p>
    <w:p w14:paraId="6B996D98" w14:textId="77777777" w:rsidR="00141614" w:rsidRPr="00141614" w:rsidRDefault="00141614" w:rsidP="00141614">
      <w:pPr>
        <w:rPr>
          <w:rFonts w:ascii="Times New Roman" w:hAnsi="Times New Roman" w:cs="Times New Roman"/>
          <w:b/>
          <w:bCs/>
        </w:rPr>
      </w:pPr>
    </w:p>
    <w:p w14:paraId="4AF802C2" w14:textId="77777777" w:rsidR="00141614" w:rsidRPr="00141614" w:rsidRDefault="00141614" w:rsidP="00141614">
      <w:pPr>
        <w:pStyle w:val="Figures"/>
        <w:spacing w:line="480" w:lineRule="auto"/>
      </w:pPr>
      <w:r w:rsidRPr="00141614">
        <w:rPr>
          <w:b/>
          <w:bCs w:val="0"/>
        </w:rPr>
        <w:t xml:space="preserve">Figure S1. CD59-KO show a kinetic defect in pore formation. </w:t>
      </w:r>
      <w:r w:rsidRPr="00141614">
        <w:t xml:space="preserve">Noted cell lines adherent to </w:t>
      </w:r>
      <w:r w:rsidRPr="00141614">
        <w:rPr>
          <w:kern w:val="0"/>
          <w14:ligatures w14:val="none"/>
        </w:rPr>
        <w:t>96-well dishes were challenged with either the YPIII</w:t>
      </w:r>
      <w:r w:rsidRPr="00141614">
        <w:rPr>
          <w:kern w:val="0"/>
          <w:lang w:val="el-GR"/>
          <w14:ligatures w14:val="none"/>
        </w:rPr>
        <w:t>Δ</w:t>
      </w:r>
      <w:r w:rsidRPr="00141614">
        <w:rPr>
          <w:kern w:val="0"/>
          <w14:ligatures w14:val="none"/>
        </w:rPr>
        <w:t>5 strain (pore-forming competent) or YPIII</w:t>
      </w:r>
      <w:r w:rsidRPr="00141614">
        <w:rPr>
          <w:kern w:val="0"/>
          <w:lang w:val="el-GR"/>
          <w14:ligatures w14:val="none"/>
        </w:rPr>
        <w:t>Δ</w:t>
      </w:r>
      <w:r w:rsidRPr="00141614">
        <w:rPr>
          <w:kern w:val="0"/>
          <w14:ligatures w14:val="none"/>
        </w:rPr>
        <w:t>B (TTSS-defective) in the presence of propidium iodide (PI)</w:t>
      </w:r>
      <w:r w:rsidRPr="00141614">
        <w:t xml:space="preserve"> in triplicate wells, and mean PI fluorescence was assayed over time using a </w:t>
      </w:r>
      <w:proofErr w:type="spellStart"/>
      <w:r w:rsidRPr="00141614">
        <w:t>multiwell</w:t>
      </w:r>
      <w:proofErr w:type="spellEnd"/>
      <w:r w:rsidRPr="00141614">
        <w:t xml:space="preserve"> fluorometer at 37</w:t>
      </w:r>
      <w:r w:rsidRPr="00141614">
        <w:rPr>
          <w:vertAlign w:val="superscript"/>
        </w:rPr>
        <w:t>o</w:t>
      </w:r>
      <w:r w:rsidRPr="00141614">
        <w:t xml:space="preserve">C. Shown are mean </w:t>
      </w:r>
      <w:r w:rsidRPr="00141614">
        <w:rPr>
          <w:u w:val="single"/>
        </w:rPr>
        <w:t>+</w:t>
      </w:r>
      <w:r w:rsidRPr="00141614">
        <w:t xml:space="preserve"> SE for the 3 determinations.</w:t>
      </w:r>
    </w:p>
    <w:p w14:paraId="278EBA8C" w14:textId="77777777" w:rsidR="00141614" w:rsidRPr="00141614" w:rsidRDefault="00141614" w:rsidP="00141614">
      <w:pPr>
        <w:pStyle w:val="Figures"/>
        <w:spacing w:line="480" w:lineRule="auto"/>
      </w:pPr>
    </w:p>
    <w:p w14:paraId="2997602E" w14:textId="77777777" w:rsidR="00141614" w:rsidRPr="00141614" w:rsidRDefault="00141614" w:rsidP="00141614">
      <w:pPr>
        <w:pStyle w:val="Figures"/>
        <w:spacing w:line="480" w:lineRule="auto"/>
      </w:pPr>
      <w:r w:rsidRPr="00141614">
        <w:rPr>
          <w:b/>
        </w:rPr>
        <w:lastRenderedPageBreak/>
        <w:t xml:space="preserve">Figure S2. Pore formation by </w:t>
      </w:r>
      <w:proofErr w:type="spellStart"/>
      <w:r w:rsidRPr="00141614">
        <w:rPr>
          <w:b/>
          <w:i/>
          <w:iCs/>
        </w:rPr>
        <w:t>Yptb</w:t>
      </w:r>
      <w:proofErr w:type="spellEnd"/>
      <w:r w:rsidRPr="00141614">
        <w:rPr>
          <w:b/>
        </w:rPr>
        <w:t xml:space="preserve"> is T3SS-dependent.  </w:t>
      </w:r>
      <w:r w:rsidRPr="00141614">
        <w:t xml:space="preserve">CD59KO HEK 293T cells were transfected with a plasmid expressing human CD59, and stable monoclonal cell lines were obtained with CD59 levels that were </w:t>
      </w:r>
      <w:proofErr w:type="gramStart"/>
      <w:r w:rsidRPr="00141614">
        <w:t>similar to</w:t>
      </w:r>
      <w:proofErr w:type="gramEnd"/>
      <w:r w:rsidRPr="00141614">
        <w:t xml:space="preserve"> endogenously expressed protein (WT1 and WT2</w:t>
      </w:r>
      <w:proofErr w:type="gramStart"/>
      <w:r w:rsidRPr="00141614">
        <w:t>)</w:t>
      </w:r>
      <w:proofErr w:type="gramEnd"/>
      <w:r w:rsidRPr="00141614">
        <w:t xml:space="preserve"> or which were overexpressed (OE1 and OE2). </w:t>
      </w:r>
      <w:r w:rsidRPr="00141614">
        <w:rPr>
          <w:b/>
          <w:bCs w:val="0"/>
        </w:rPr>
        <w:t>(A)</w:t>
      </w:r>
      <w:r w:rsidRPr="00141614">
        <w:t xml:space="preserve"> Indicated cell lines were challenged with YPIII</w:t>
      </w:r>
      <w:r w:rsidRPr="00141614">
        <w:sym w:font="Symbol" w:char="F044"/>
      </w:r>
      <w:proofErr w:type="spellStart"/>
      <w:r w:rsidRPr="00141614">
        <w:rPr>
          <w:i/>
        </w:rPr>
        <w:t>yopHMOJE</w:t>
      </w:r>
      <w:proofErr w:type="spellEnd"/>
      <w:r w:rsidRPr="00141614">
        <w:t xml:space="preserve"> (YPIII</w:t>
      </w:r>
      <w:r w:rsidRPr="00141614">
        <w:sym w:font="Symbol" w:char="F044"/>
      </w:r>
      <w:r w:rsidRPr="00141614">
        <w:t>5) or YPIII</w:t>
      </w:r>
      <w:r w:rsidRPr="00141614">
        <w:sym w:font="Symbol" w:char="F044"/>
      </w:r>
      <w:proofErr w:type="spellStart"/>
      <w:r w:rsidRPr="00141614">
        <w:rPr>
          <w:i/>
        </w:rPr>
        <w:t>yopB</w:t>
      </w:r>
      <w:proofErr w:type="spellEnd"/>
      <w:r w:rsidRPr="00141614">
        <w:rPr>
          <w:iCs/>
        </w:rPr>
        <w:t xml:space="preserve"> (YPIII</w:t>
      </w:r>
      <w:r w:rsidRPr="00141614">
        <w:sym w:font="Symbol" w:char="F044"/>
      </w:r>
      <w:r w:rsidRPr="00141614">
        <w:t>B)</w:t>
      </w:r>
      <w:r w:rsidRPr="00141614">
        <w:rPr>
          <w:i/>
        </w:rPr>
        <w:t xml:space="preserve"> </w:t>
      </w:r>
      <w:r w:rsidRPr="00141614">
        <w:t xml:space="preserve">at MOI = 25 for 2 hrs. Cells were labeled with FITC LIVE/DEAD stain and analyzed by flow cytometry to determine extent of pore formation. Data are geometric mean </w:t>
      </w:r>
      <w:r w:rsidRPr="00141614">
        <w:sym w:font="Symbol" w:char="F0B1"/>
      </w:r>
      <w:r w:rsidRPr="00141614">
        <w:t xml:space="preserve"> SEM of the fluorescence intensity normalized to WT.  Data shown is representative of three individual experiments. </w:t>
      </w:r>
      <w:r w:rsidRPr="00141614">
        <w:rPr>
          <w:b/>
          <w:bCs w:val="0"/>
        </w:rPr>
        <w:t xml:space="preserve">(B) </w:t>
      </w:r>
      <w:r w:rsidRPr="00141614">
        <w:rPr>
          <w:iCs/>
        </w:rPr>
        <w:t xml:space="preserve">Pore formation peak data showing WT1, WT2, OE1, and OE2 compared to WT and KO after infection by </w:t>
      </w:r>
      <w:r w:rsidRPr="00141614">
        <w:t>YPIII</w:t>
      </w:r>
      <w:r w:rsidRPr="00141614">
        <w:sym w:font="Symbol" w:char="F044"/>
      </w:r>
      <w:r w:rsidRPr="00141614">
        <w:rPr>
          <w:iCs/>
        </w:rPr>
        <w:t>5.</w:t>
      </w:r>
    </w:p>
    <w:p w14:paraId="2F519DF4" w14:textId="77777777" w:rsidR="00141614" w:rsidRPr="00141614" w:rsidRDefault="00141614" w:rsidP="00141614">
      <w:pPr>
        <w:pStyle w:val="Figures"/>
        <w:spacing w:line="480" w:lineRule="auto"/>
      </w:pPr>
    </w:p>
    <w:p w14:paraId="692559ED" w14:textId="77777777" w:rsidR="00141614" w:rsidRPr="00141614" w:rsidRDefault="00141614" w:rsidP="00141614">
      <w:pPr>
        <w:spacing w:line="480" w:lineRule="auto"/>
        <w:rPr>
          <w:rFonts w:ascii="Times New Roman" w:eastAsia="Calibri" w:hAnsi="Times New Roman" w:cs="Times New Roman"/>
        </w:rPr>
      </w:pPr>
      <w:r w:rsidRPr="00141614">
        <w:rPr>
          <w:rFonts w:ascii="Times New Roman" w:eastAsia="Calibri" w:hAnsi="Times New Roman" w:cs="Times New Roman"/>
          <w:b/>
          <w:bCs/>
        </w:rPr>
        <w:t xml:space="preserve">Figure S3. Treatment by Phospholipase C removes CD59 from cell surface. </w:t>
      </w:r>
      <w:r w:rsidRPr="00141614">
        <w:rPr>
          <w:rFonts w:ascii="Times New Roman" w:hAnsi="Times New Roman" w:cs="Times New Roman"/>
        </w:rPr>
        <w:t>WT HEK 293T cells were seeded overnight in 12-well plates. Cells were treated with phospholipase C (PLC) and incubated at 37</w:t>
      </w:r>
      <w:r w:rsidRPr="00141614">
        <w:rPr>
          <w:rFonts w:ascii="Times New Roman" w:hAnsi="Times New Roman" w:cs="Times New Roman"/>
        </w:rPr>
        <w:sym w:font="Symbol" w:char="F0B0"/>
      </w:r>
      <w:r w:rsidRPr="00141614">
        <w:rPr>
          <w:rFonts w:ascii="Times New Roman" w:hAnsi="Times New Roman" w:cs="Times New Roman"/>
        </w:rPr>
        <w:t>C, 5% CO</w:t>
      </w:r>
      <w:r w:rsidRPr="00141614">
        <w:rPr>
          <w:rFonts w:ascii="Times New Roman" w:hAnsi="Times New Roman" w:cs="Times New Roman"/>
          <w:vertAlign w:val="subscript"/>
        </w:rPr>
        <w:t>2</w:t>
      </w:r>
      <w:r w:rsidRPr="00141614">
        <w:rPr>
          <w:rFonts w:ascii="Times New Roman" w:hAnsi="Times New Roman" w:cs="Times New Roman"/>
        </w:rPr>
        <w:t xml:space="preserve"> for 30 mins before harvesting and labeling with </w:t>
      </w:r>
      <w:r w:rsidRPr="00141614">
        <w:rPr>
          <w:rFonts w:ascii="Times New Roman" w:eastAsia="Calibri" w:hAnsi="Times New Roman" w:cs="Times New Roman"/>
        </w:rPr>
        <w:t xml:space="preserve">FITC-conjugated </w:t>
      </w:r>
      <w:r w:rsidRPr="00141614">
        <w:rPr>
          <w:rFonts w:ascii="Times New Roman" w:eastAsia="Calibri" w:hAnsi="Times New Roman" w:cs="Times New Roman"/>
        </w:rPr>
        <w:sym w:font="Symbol" w:char="F061"/>
      </w:r>
      <w:r w:rsidRPr="00141614">
        <w:rPr>
          <w:rFonts w:ascii="Times New Roman" w:eastAsia="Calibri" w:hAnsi="Times New Roman" w:cs="Times New Roman"/>
        </w:rPr>
        <w:t xml:space="preserve">-human CD59. Cells were </w:t>
      </w:r>
      <w:r w:rsidRPr="00141614">
        <w:rPr>
          <w:rFonts w:ascii="Times New Roman" w:hAnsi="Times New Roman" w:cs="Times New Roman"/>
        </w:rPr>
        <w:t>analyzed by flow cytometry for detection of cell surface-localized CD59. Bars note the fluorescence distribution of PLC treated cells.</w:t>
      </w:r>
    </w:p>
    <w:p w14:paraId="58F7D374" w14:textId="77777777" w:rsidR="00141614" w:rsidRPr="00141614" w:rsidRDefault="00141614" w:rsidP="00141614">
      <w:pPr>
        <w:spacing w:line="480" w:lineRule="auto"/>
        <w:rPr>
          <w:rFonts w:ascii="Times New Roman" w:eastAsia="Calibri" w:hAnsi="Times New Roman" w:cs="Times New Roman"/>
        </w:rPr>
      </w:pPr>
    </w:p>
    <w:p w14:paraId="3677FABC" w14:textId="77777777" w:rsidR="00141614" w:rsidRPr="00141614" w:rsidRDefault="00141614" w:rsidP="00141614">
      <w:pPr>
        <w:spacing w:line="480" w:lineRule="auto"/>
        <w:rPr>
          <w:rFonts w:ascii="Times New Roman" w:eastAsia="Calibri" w:hAnsi="Times New Roman" w:cs="Times New Roman"/>
        </w:rPr>
      </w:pPr>
      <w:r w:rsidRPr="00141614">
        <w:rPr>
          <w:rFonts w:ascii="Times New Roman" w:eastAsia="Calibri" w:hAnsi="Times New Roman" w:cs="Times New Roman"/>
          <w:b/>
          <w:bCs/>
        </w:rPr>
        <w:t xml:space="preserve">Figure S4. siRNA knockdown of CD59 is efficient prior to focal adhesion assay. </w:t>
      </w:r>
      <w:r w:rsidRPr="00141614">
        <w:rPr>
          <w:rFonts w:ascii="Times New Roman" w:eastAsia="Calibri" w:hAnsi="Times New Roman" w:cs="Times New Roman"/>
        </w:rPr>
        <w:t xml:space="preserve">WT HeLa cells were transfected with either siCD59 (blue) or </w:t>
      </w:r>
      <w:proofErr w:type="spellStart"/>
      <w:r w:rsidRPr="00141614">
        <w:rPr>
          <w:rFonts w:ascii="Times New Roman" w:eastAsia="Calibri" w:hAnsi="Times New Roman" w:cs="Times New Roman"/>
        </w:rPr>
        <w:t>siNT</w:t>
      </w:r>
      <w:proofErr w:type="spellEnd"/>
      <w:r w:rsidRPr="00141614">
        <w:rPr>
          <w:rFonts w:ascii="Times New Roman" w:eastAsia="Calibri" w:hAnsi="Times New Roman" w:cs="Times New Roman"/>
        </w:rPr>
        <w:t xml:space="preserve"> (red) to knock down CD59 expression. Assays were performed after 72 total hours of transfection. Cells were probed with FITC-conjugated </w:t>
      </w:r>
      <w:r w:rsidRPr="00141614">
        <w:rPr>
          <w:rFonts w:ascii="Times New Roman" w:eastAsia="Calibri" w:hAnsi="Times New Roman" w:cs="Times New Roman"/>
        </w:rPr>
        <w:sym w:font="Symbol" w:char="F061"/>
      </w:r>
      <w:r w:rsidRPr="00141614">
        <w:rPr>
          <w:rFonts w:ascii="Times New Roman" w:eastAsia="Calibri" w:hAnsi="Times New Roman" w:cs="Times New Roman"/>
        </w:rPr>
        <w:t xml:space="preserve">-human CD59 and analyzed by flow cytometry for cell surface localization of CD59. </w:t>
      </w:r>
      <w:r w:rsidRPr="00141614">
        <w:rPr>
          <w:rFonts w:ascii="Times New Roman" w:hAnsi="Times New Roman" w:cs="Times New Roman"/>
        </w:rPr>
        <w:t>Bars note the fluorescence distribution of siCD59 sample.</w:t>
      </w:r>
    </w:p>
    <w:p w14:paraId="33DABFDC" w14:textId="77777777" w:rsidR="00141614" w:rsidRPr="00141614" w:rsidRDefault="00141614" w:rsidP="00141614">
      <w:pPr>
        <w:pStyle w:val="Figures"/>
        <w:spacing w:line="480" w:lineRule="auto"/>
        <w:rPr>
          <w:b/>
          <w:bCs w:val="0"/>
        </w:rPr>
      </w:pPr>
    </w:p>
    <w:p w14:paraId="69FF3249" w14:textId="77777777" w:rsidR="00141614" w:rsidRPr="00141614" w:rsidRDefault="00141614" w:rsidP="00141614">
      <w:pPr>
        <w:spacing w:line="480" w:lineRule="auto"/>
        <w:rPr>
          <w:rFonts w:ascii="Times New Roman" w:hAnsi="Times New Roman" w:cs="Times New Roman"/>
        </w:rPr>
      </w:pPr>
      <w:r w:rsidRPr="00141614">
        <w:rPr>
          <w:rFonts w:ascii="Times New Roman" w:hAnsi="Times New Roman" w:cs="Times New Roman"/>
          <w:b/>
          <w:bCs/>
        </w:rPr>
        <w:lastRenderedPageBreak/>
        <w:t xml:space="preserve">Figure S5. </w:t>
      </w:r>
      <w:r w:rsidRPr="00141614">
        <w:rPr>
          <w:rFonts w:ascii="Times New Roman" w:hAnsi="Times New Roman" w:cs="Times New Roman"/>
        </w:rPr>
        <w:t xml:space="preserve"> </w:t>
      </w:r>
      <w:r w:rsidRPr="00141614">
        <w:rPr>
          <w:rFonts w:ascii="Times New Roman" w:hAnsi="Times New Roman" w:cs="Times New Roman"/>
          <w:b/>
          <w:bCs/>
        </w:rPr>
        <w:t xml:space="preserve">Determination of polarity index for perinuclear localization of </w:t>
      </w:r>
      <w:proofErr w:type="spellStart"/>
      <w:r w:rsidRPr="00141614">
        <w:rPr>
          <w:rFonts w:ascii="Times New Roman" w:hAnsi="Times New Roman" w:cs="Times New Roman"/>
          <w:b/>
          <w:bCs/>
        </w:rPr>
        <w:t>CtxB</w:t>
      </w:r>
      <w:proofErr w:type="spellEnd"/>
      <w:r w:rsidRPr="00141614">
        <w:rPr>
          <w:rFonts w:ascii="Times New Roman" w:hAnsi="Times New Roman" w:cs="Times New Roman"/>
          <w:b/>
          <w:bCs/>
        </w:rPr>
        <w:t xml:space="preserve">-bound GM-1 gangliosides.  </w:t>
      </w:r>
      <w:r w:rsidRPr="00141614">
        <w:rPr>
          <w:rFonts w:ascii="Times New Roman" w:hAnsi="Times New Roman" w:cs="Times New Roman"/>
        </w:rPr>
        <w:t xml:space="preserve">Polarization indices for theoretical localization patterns as depicted by three cartoons.  </w:t>
      </w:r>
      <w:r w:rsidRPr="00141614">
        <w:rPr>
          <w:rFonts w:ascii="Times New Roman" w:hAnsi="Times New Roman" w:cs="Times New Roman"/>
          <w:b/>
          <w:bCs/>
        </w:rPr>
        <w:t xml:space="preserve">A) </w:t>
      </w:r>
      <w:r w:rsidRPr="00141614">
        <w:rPr>
          <w:rFonts w:ascii="Times New Roman" w:hAnsi="Times New Roman" w:cs="Times New Roman"/>
        </w:rPr>
        <w:t xml:space="preserve">Cartoon showing nucleus fully encompassed by </w:t>
      </w:r>
      <w:proofErr w:type="spellStart"/>
      <w:r w:rsidRPr="00141614">
        <w:rPr>
          <w:rFonts w:ascii="Times New Roman" w:hAnsi="Times New Roman" w:cs="Times New Roman"/>
        </w:rPr>
        <w:t>CtxB</w:t>
      </w:r>
      <w:proofErr w:type="spellEnd"/>
      <w:r w:rsidRPr="00141614">
        <w:rPr>
          <w:rFonts w:ascii="Times New Roman" w:hAnsi="Times New Roman" w:cs="Times New Roman"/>
        </w:rPr>
        <w:t xml:space="preserve"> staining:  Polarization Index = 0.  </w:t>
      </w:r>
      <w:r w:rsidRPr="00141614">
        <w:rPr>
          <w:rFonts w:ascii="Times New Roman" w:hAnsi="Times New Roman" w:cs="Times New Roman"/>
          <w:b/>
          <w:bCs/>
        </w:rPr>
        <w:t>B)</w:t>
      </w:r>
      <w:r w:rsidRPr="00141614">
        <w:rPr>
          <w:rFonts w:ascii="Times New Roman" w:hAnsi="Times New Roman" w:cs="Times New Roman"/>
        </w:rPr>
        <w:t xml:space="preserve"> Cartoon showing nucleus abutted by </w:t>
      </w:r>
      <w:proofErr w:type="spellStart"/>
      <w:r w:rsidRPr="00141614">
        <w:rPr>
          <w:rFonts w:ascii="Times New Roman" w:hAnsi="Times New Roman" w:cs="Times New Roman"/>
        </w:rPr>
        <w:t>CtxB</w:t>
      </w:r>
      <w:proofErr w:type="spellEnd"/>
      <w:r w:rsidRPr="00141614">
        <w:rPr>
          <w:rFonts w:ascii="Times New Roman" w:hAnsi="Times New Roman" w:cs="Times New Roman"/>
        </w:rPr>
        <w:t xml:space="preserve"> staining with single-sided bias: Polarization Index = 0.97.  </w:t>
      </w:r>
      <w:r w:rsidRPr="00141614">
        <w:rPr>
          <w:rFonts w:ascii="Times New Roman" w:hAnsi="Times New Roman" w:cs="Times New Roman"/>
          <w:b/>
          <w:bCs/>
        </w:rPr>
        <w:t>C)</w:t>
      </w:r>
      <w:r w:rsidRPr="00141614">
        <w:rPr>
          <w:rFonts w:ascii="Times New Roman" w:hAnsi="Times New Roman" w:cs="Times New Roman"/>
        </w:rPr>
        <w:t xml:space="preserve"> Cartoon showing nucleus abutted by </w:t>
      </w:r>
      <w:proofErr w:type="spellStart"/>
      <w:r w:rsidRPr="00141614">
        <w:rPr>
          <w:rFonts w:ascii="Times New Roman" w:hAnsi="Times New Roman" w:cs="Times New Roman"/>
        </w:rPr>
        <w:t>CtxB</w:t>
      </w:r>
      <w:proofErr w:type="spellEnd"/>
      <w:r w:rsidRPr="00141614">
        <w:rPr>
          <w:rFonts w:ascii="Times New Roman" w:hAnsi="Times New Roman" w:cs="Times New Roman"/>
        </w:rPr>
        <w:t xml:space="preserve"> staining showing randomly dispersed puncta: Polarization Index = 0.14.  </w:t>
      </w:r>
      <w:r w:rsidRPr="00141614">
        <w:rPr>
          <w:rFonts w:ascii="Times New Roman" w:hAnsi="Times New Roman" w:cs="Times New Roman"/>
          <w:b/>
          <w:bCs/>
        </w:rPr>
        <w:t xml:space="preserve">D) </w:t>
      </w:r>
      <w:r w:rsidRPr="00141614">
        <w:rPr>
          <w:rFonts w:ascii="Times New Roman" w:hAnsi="Times New Roman" w:cs="Times New Roman"/>
        </w:rPr>
        <w:t>Examples of regions of interest (ROI), setting DAPI-stained nucleus as the inside limit of ROI, with the outside limit set as 1</w:t>
      </w:r>
      <w:r w:rsidRPr="00141614">
        <w:rPr>
          <w:rFonts w:ascii="Times New Roman" w:hAnsi="Times New Roman" w:cs="Times New Roman"/>
          <w:lang w:val="el-GR"/>
        </w:rPr>
        <w:t>μ</w:t>
      </w:r>
      <w:r w:rsidRPr="00141614">
        <w:rPr>
          <w:rFonts w:ascii="Times New Roman" w:hAnsi="Times New Roman" w:cs="Times New Roman"/>
        </w:rPr>
        <w:t xml:space="preserve">m dilation of the displayed nuclei circumferences.  </w:t>
      </w:r>
      <w:r w:rsidRPr="00141614">
        <w:rPr>
          <w:rFonts w:ascii="Times New Roman" w:hAnsi="Times New Roman" w:cs="Times New Roman"/>
          <w:b/>
          <w:bCs/>
        </w:rPr>
        <w:t xml:space="preserve">E) </w:t>
      </w:r>
      <w:r w:rsidRPr="00141614">
        <w:rPr>
          <w:rFonts w:ascii="Times New Roman" w:hAnsi="Times New Roman" w:cs="Times New Roman"/>
        </w:rPr>
        <w:t xml:space="preserve">Six individual cells from the dataset generated in Fig. 5, showing examples of circumferential and polarized </w:t>
      </w:r>
      <w:proofErr w:type="spellStart"/>
      <w:r w:rsidRPr="00141614">
        <w:rPr>
          <w:rFonts w:ascii="Times New Roman" w:hAnsi="Times New Roman" w:cs="Times New Roman"/>
        </w:rPr>
        <w:t>CtxB</w:t>
      </w:r>
      <w:proofErr w:type="spellEnd"/>
      <w:r w:rsidRPr="00141614">
        <w:rPr>
          <w:rFonts w:ascii="Times New Roman" w:hAnsi="Times New Roman" w:cs="Times New Roman"/>
        </w:rPr>
        <w:t xml:space="preserve"> staining.  Displayed are the calculated polarization indices (R) for the two states.</w:t>
      </w:r>
    </w:p>
    <w:p w14:paraId="7E3912C7" w14:textId="77777777" w:rsidR="00141614" w:rsidRPr="00141614" w:rsidRDefault="00141614" w:rsidP="00141614">
      <w:pPr>
        <w:spacing w:line="480" w:lineRule="auto"/>
        <w:rPr>
          <w:rFonts w:ascii="Times New Roman" w:hAnsi="Times New Roman" w:cs="Times New Roman"/>
        </w:rPr>
      </w:pPr>
    </w:p>
    <w:p w14:paraId="6E924A96" w14:textId="77777777" w:rsidR="00141614" w:rsidRDefault="00141614" w:rsidP="00141614">
      <w:pPr>
        <w:pStyle w:val="Figures"/>
        <w:spacing w:line="480" w:lineRule="auto"/>
      </w:pPr>
      <w:r w:rsidRPr="00141614">
        <w:rPr>
          <w:b/>
          <w:bCs w:val="0"/>
        </w:rPr>
        <w:t>Figure S6.</w:t>
      </w:r>
      <w:r w:rsidRPr="00141614">
        <w:t xml:space="preserve"> CD59 knockdown does not change surface levels of GM1 gangliosides.  </w:t>
      </w:r>
      <w:r w:rsidRPr="00141614">
        <w:rPr>
          <w:b/>
        </w:rPr>
        <w:t>(A, B)</w:t>
      </w:r>
      <w:r w:rsidRPr="00141614">
        <w:t xml:space="preserve"> </w:t>
      </w:r>
      <w:proofErr w:type="spellStart"/>
      <w:r w:rsidRPr="00141614">
        <w:t>siNT</w:t>
      </w:r>
      <w:proofErr w:type="spellEnd"/>
      <w:r w:rsidRPr="00141614">
        <w:t xml:space="preserve"> control cells and siCD59 knockdown cells were probed with FITC-conjugated </w:t>
      </w:r>
      <w:r w:rsidRPr="00141614">
        <w:sym w:font="Symbol" w:char="F061"/>
      </w:r>
      <w:r w:rsidRPr="00141614">
        <w:t xml:space="preserve">-human CD59 </w:t>
      </w:r>
      <w:r w:rsidRPr="00141614">
        <w:rPr>
          <w:b/>
        </w:rPr>
        <w:t>(A)</w:t>
      </w:r>
      <w:r w:rsidRPr="00141614">
        <w:t xml:space="preserve"> or immunolabeled for GM1 </w:t>
      </w:r>
      <w:r w:rsidRPr="00141614">
        <w:rPr>
          <w:b/>
        </w:rPr>
        <w:t>(B)</w:t>
      </w:r>
      <w:r w:rsidRPr="00141614">
        <w:t xml:space="preserve"> and analyzed by flow cytometry after</w:t>
      </w:r>
      <w:r>
        <w:t xml:space="preserve"> a 72 hr knockdown.</w:t>
      </w:r>
    </w:p>
    <w:p w14:paraId="7EBDADD0" w14:textId="77777777" w:rsidR="00141614" w:rsidRDefault="00141614" w:rsidP="00141614">
      <w:pPr>
        <w:spacing w:line="480" w:lineRule="auto"/>
      </w:pPr>
    </w:p>
    <w:sectPr w:rsidR="00141614" w:rsidSect="006873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1EE"/>
    <w:rsid w:val="00002863"/>
    <w:rsid w:val="00012622"/>
    <w:rsid w:val="00014938"/>
    <w:rsid w:val="00027E4A"/>
    <w:rsid w:val="000331EE"/>
    <w:rsid w:val="00034C7D"/>
    <w:rsid w:val="000377A5"/>
    <w:rsid w:val="000509E2"/>
    <w:rsid w:val="00075118"/>
    <w:rsid w:val="000950BE"/>
    <w:rsid w:val="000A090B"/>
    <w:rsid w:val="000B5BDE"/>
    <w:rsid w:val="000C21CE"/>
    <w:rsid w:val="000C5052"/>
    <w:rsid w:val="000D377B"/>
    <w:rsid w:val="000D4EB0"/>
    <w:rsid w:val="000E3B56"/>
    <w:rsid w:val="000E4DFD"/>
    <w:rsid w:val="000E79B1"/>
    <w:rsid w:val="001010B5"/>
    <w:rsid w:val="001177ED"/>
    <w:rsid w:val="0012647F"/>
    <w:rsid w:val="00131E07"/>
    <w:rsid w:val="00141614"/>
    <w:rsid w:val="00141AAD"/>
    <w:rsid w:val="00163391"/>
    <w:rsid w:val="00164306"/>
    <w:rsid w:val="00172722"/>
    <w:rsid w:val="00193381"/>
    <w:rsid w:val="00195802"/>
    <w:rsid w:val="00195FE2"/>
    <w:rsid w:val="001A1663"/>
    <w:rsid w:val="001B4C3A"/>
    <w:rsid w:val="001B6FAA"/>
    <w:rsid w:val="001C5488"/>
    <w:rsid w:val="001C7B6E"/>
    <w:rsid w:val="001E7F1F"/>
    <w:rsid w:val="001F5CBF"/>
    <w:rsid w:val="00202674"/>
    <w:rsid w:val="002033EE"/>
    <w:rsid w:val="00223A31"/>
    <w:rsid w:val="002261A1"/>
    <w:rsid w:val="0022695D"/>
    <w:rsid w:val="00234108"/>
    <w:rsid w:val="00246830"/>
    <w:rsid w:val="00271581"/>
    <w:rsid w:val="0027372A"/>
    <w:rsid w:val="0027559F"/>
    <w:rsid w:val="002771E5"/>
    <w:rsid w:val="00284F3A"/>
    <w:rsid w:val="002857AE"/>
    <w:rsid w:val="00292D4C"/>
    <w:rsid w:val="002969EF"/>
    <w:rsid w:val="002B1506"/>
    <w:rsid w:val="002B2681"/>
    <w:rsid w:val="002B384A"/>
    <w:rsid w:val="002B4C5C"/>
    <w:rsid w:val="002D1C0B"/>
    <w:rsid w:val="002E5AEF"/>
    <w:rsid w:val="00303B75"/>
    <w:rsid w:val="00307783"/>
    <w:rsid w:val="003122B7"/>
    <w:rsid w:val="003209A6"/>
    <w:rsid w:val="00324BE8"/>
    <w:rsid w:val="00331814"/>
    <w:rsid w:val="003628AB"/>
    <w:rsid w:val="00374AE6"/>
    <w:rsid w:val="00380DDE"/>
    <w:rsid w:val="00383457"/>
    <w:rsid w:val="00391E56"/>
    <w:rsid w:val="003A2199"/>
    <w:rsid w:val="003A5A1E"/>
    <w:rsid w:val="003B07A3"/>
    <w:rsid w:val="003F157A"/>
    <w:rsid w:val="00407288"/>
    <w:rsid w:val="004110C9"/>
    <w:rsid w:val="0041305F"/>
    <w:rsid w:val="00414A64"/>
    <w:rsid w:val="00437CC7"/>
    <w:rsid w:val="00445C1D"/>
    <w:rsid w:val="004527A6"/>
    <w:rsid w:val="0046705B"/>
    <w:rsid w:val="00483A4B"/>
    <w:rsid w:val="004975BC"/>
    <w:rsid w:val="00497880"/>
    <w:rsid w:val="004A0641"/>
    <w:rsid w:val="004C4512"/>
    <w:rsid w:val="004D55DC"/>
    <w:rsid w:val="005119C0"/>
    <w:rsid w:val="00514315"/>
    <w:rsid w:val="00526473"/>
    <w:rsid w:val="00530F2B"/>
    <w:rsid w:val="00531439"/>
    <w:rsid w:val="00540D1F"/>
    <w:rsid w:val="005528D2"/>
    <w:rsid w:val="005570A0"/>
    <w:rsid w:val="00565AF4"/>
    <w:rsid w:val="005742A1"/>
    <w:rsid w:val="005751EB"/>
    <w:rsid w:val="005805F2"/>
    <w:rsid w:val="00596654"/>
    <w:rsid w:val="005C56DD"/>
    <w:rsid w:val="005E1470"/>
    <w:rsid w:val="005E34C3"/>
    <w:rsid w:val="005F4C4A"/>
    <w:rsid w:val="006060ED"/>
    <w:rsid w:val="00610509"/>
    <w:rsid w:val="00612988"/>
    <w:rsid w:val="00623424"/>
    <w:rsid w:val="006424D7"/>
    <w:rsid w:val="006532AF"/>
    <w:rsid w:val="006735B9"/>
    <w:rsid w:val="00682A67"/>
    <w:rsid w:val="006873F3"/>
    <w:rsid w:val="006876DD"/>
    <w:rsid w:val="00694C67"/>
    <w:rsid w:val="00697112"/>
    <w:rsid w:val="006B3A40"/>
    <w:rsid w:val="006B3A8A"/>
    <w:rsid w:val="006B6385"/>
    <w:rsid w:val="006C72E7"/>
    <w:rsid w:val="006D2702"/>
    <w:rsid w:val="006E5D9F"/>
    <w:rsid w:val="007118B1"/>
    <w:rsid w:val="007270A5"/>
    <w:rsid w:val="00730EF4"/>
    <w:rsid w:val="00752A60"/>
    <w:rsid w:val="007619D5"/>
    <w:rsid w:val="00764586"/>
    <w:rsid w:val="00773CE2"/>
    <w:rsid w:val="00774687"/>
    <w:rsid w:val="00774A17"/>
    <w:rsid w:val="007750CC"/>
    <w:rsid w:val="0078297A"/>
    <w:rsid w:val="00786452"/>
    <w:rsid w:val="00787743"/>
    <w:rsid w:val="007971FE"/>
    <w:rsid w:val="007B629E"/>
    <w:rsid w:val="007B6D37"/>
    <w:rsid w:val="007C5385"/>
    <w:rsid w:val="007D441A"/>
    <w:rsid w:val="007D593C"/>
    <w:rsid w:val="007E75A9"/>
    <w:rsid w:val="007F7E97"/>
    <w:rsid w:val="00800D8A"/>
    <w:rsid w:val="00801106"/>
    <w:rsid w:val="00803633"/>
    <w:rsid w:val="00813692"/>
    <w:rsid w:val="008148E2"/>
    <w:rsid w:val="0082629A"/>
    <w:rsid w:val="00832B85"/>
    <w:rsid w:val="0085463D"/>
    <w:rsid w:val="00854650"/>
    <w:rsid w:val="00857D6B"/>
    <w:rsid w:val="00860133"/>
    <w:rsid w:val="008639D7"/>
    <w:rsid w:val="00864929"/>
    <w:rsid w:val="00870335"/>
    <w:rsid w:val="008739F8"/>
    <w:rsid w:val="00882F52"/>
    <w:rsid w:val="00884EDE"/>
    <w:rsid w:val="00890D4C"/>
    <w:rsid w:val="00893601"/>
    <w:rsid w:val="008B471C"/>
    <w:rsid w:val="008B6ECB"/>
    <w:rsid w:val="008C0B4E"/>
    <w:rsid w:val="008D2786"/>
    <w:rsid w:val="008D561A"/>
    <w:rsid w:val="00927D94"/>
    <w:rsid w:val="00944FC9"/>
    <w:rsid w:val="00950D3C"/>
    <w:rsid w:val="009748B1"/>
    <w:rsid w:val="009776B8"/>
    <w:rsid w:val="009902C5"/>
    <w:rsid w:val="009B0C85"/>
    <w:rsid w:val="009B0C96"/>
    <w:rsid w:val="009C157C"/>
    <w:rsid w:val="009C1A99"/>
    <w:rsid w:val="009E0C1D"/>
    <w:rsid w:val="009F5D94"/>
    <w:rsid w:val="00A11888"/>
    <w:rsid w:val="00A1341A"/>
    <w:rsid w:val="00A15B76"/>
    <w:rsid w:val="00A3093B"/>
    <w:rsid w:val="00A60D19"/>
    <w:rsid w:val="00A61830"/>
    <w:rsid w:val="00A73962"/>
    <w:rsid w:val="00A7475A"/>
    <w:rsid w:val="00A950E0"/>
    <w:rsid w:val="00AB0515"/>
    <w:rsid w:val="00AB3F9C"/>
    <w:rsid w:val="00AD41A0"/>
    <w:rsid w:val="00AD68D1"/>
    <w:rsid w:val="00AE2B3D"/>
    <w:rsid w:val="00AE4122"/>
    <w:rsid w:val="00AF1772"/>
    <w:rsid w:val="00B02C39"/>
    <w:rsid w:val="00B10352"/>
    <w:rsid w:val="00B149D1"/>
    <w:rsid w:val="00B25934"/>
    <w:rsid w:val="00B335F9"/>
    <w:rsid w:val="00B33DF1"/>
    <w:rsid w:val="00B34083"/>
    <w:rsid w:val="00B41625"/>
    <w:rsid w:val="00B60BCD"/>
    <w:rsid w:val="00B65B6A"/>
    <w:rsid w:val="00B74B0C"/>
    <w:rsid w:val="00B9163F"/>
    <w:rsid w:val="00BA17A6"/>
    <w:rsid w:val="00BB10DB"/>
    <w:rsid w:val="00BC25FA"/>
    <w:rsid w:val="00BC5456"/>
    <w:rsid w:val="00BD67DD"/>
    <w:rsid w:val="00BE6160"/>
    <w:rsid w:val="00BF44A2"/>
    <w:rsid w:val="00C015DC"/>
    <w:rsid w:val="00C200A7"/>
    <w:rsid w:val="00C25868"/>
    <w:rsid w:val="00C45EE2"/>
    <w:rsid w:val="00C462B6"/>
    <w:rsid w:val="00C501A9"/>
    <w:rsid w:val="00C75031"/>
    <w:rsid w:val="00C764C5"/>
    <w:rsid w:val="00C77BAE"/>
    <w:rsid w:val="00C8440C"/>
    <w:rsid w:val="00C84E49"/>
    <w:rsid w:val="00CA34D9"/>
    <w:rsid w:val="00CA7740"/>
    <w:rsid w:val="00CB6803"/>
    <w:rsid w:val="00CD2136"/>
    <w:rsid w:val="00CD3085"/>
    <w:rsid w:val="00CD317C"/>
    <w:rsid w:val="00CD4E1C"/>
    <w:rsid w:val="00CD74FF"/>
    <w:rsid w:val="00CD7AA6"/>
    <w:rsid w:val="00CE41AA"/>
    <w:rsid w:val="00CF3EF0"/>
    <w:rsid w:val="00D02078"/>
    <w:rsid w:val="00D02440"/>
    <w:rsid w:val="00D134EF"/>
    <w:rsid w:val="00D52BA9"/>
    <w:rsid w:val="00D56E7B"/>
    <w:rsid w:val="00D65791"/>
    <w:rsid w:val="00D659CB"/>
    <w:rsid w:val="00D71998"/>
    <w:rsid w:val="00D76E29"/>
    <w:rsid w:val="00D97D19"/>
    <w:rsid w:val="00DA182B"/>
    <w:rsid w:val="00DB1394"/>
    <w:rsid w:val="00DD7359"/>
    <w:rsid w:val="00DE5198"/>
    <w:rsid w:val="00DE72D6"/>
    <w:rsid w:val="00DF1A2C"/>
    <w:rsid w:val="00DF620E"/>
    <w:rsid w:val="00E068EC"/>
    <w:rsid w:val="00E16A01"/>
    <w:rsid w:val="00E24C94"/>
    <w:rsid w:val="00E25E13"/>
    <w:rsid w:val="00E419E8"/>
    <w:rsid w:val="00E60AC3"/>
    <w:rsid w:val="00E76D60"/>
    <w:rsid w:val="00E8283E"/>
    <w:rsid w:val="00E853FA"/>
    <w:rsid w:val="00E91083"/>
    <w:rsid w:val="00EA6A13"/>
    <w:rsid w:val="00EA7839"/>
    <w:rsid w:val="00EB39C2"/>
    <w:rsid w:val="00EF1A55"/>
    <w:rsid w:val="00EF590B"/>
    <w:rsid w:val="00EF5DEE"/>
    <w:rsid w:val="00F10B72"/>
    <w:rsid w:val="00F30C5B"/>
    <w:rsid w:val="00FA059A"/>
    <w:rsid w:val="00FC14F8"/>
    <w:rsid w:val="00FE7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9E4E6B"/>
  <w15:chartTrackingRefBased/>
  <w15:docId w15:val="{34B0B408-2B27-F745-A86E-D7455502D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s">
    <w:name w:val="Figures"/>
    <w:basedOn w:val="Normal"/>
    <w:qFormat/>
    <w:rsid w:val="00141614"/>
    <w:rPr>
      <w:rFonts w:ascii="Times New Roman" w:hAnsi="Times New Roman" w:cs="Times New Roman"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ivs>
    <w:div w:id="74013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608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434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769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41</Words>
  <Characters>4227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s, Kristen J.</dc:creator>
  <cp:keywords/>
  <dc:description/>
  <cp:lastModifiedBy>Isberg, Ralph</cp:lastModifiedBy>
  <cp:revision>4</cp:revision>
  <dcterms:created xsi:type="dcterms:W3CDTF">2026-06-30T13:54:00Z</dcterms:created>
  <dcterms:modified xsi:type="dcterms:W3CDTF">2026-06-30T13:59:00Z</dcterms:modified>
</cp:coreProperties>
</file>